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.</w:t>
      </w:r>
      <w:r>
        <w:rPr>
          <w:color w:val="FF0000"/>
        </w:rPr>
        <w:t xml:space="preserve"> </w:t>
      </w:r>
      <w:r>
        <w:rPr/>
        <w:t xml:space="preserve">Fold changes of putative iron acquisition genes of </w:t>
      </w:r>
      <w:r>
        <w:rPr>
          <w:i/>
        </w:rPr>
        <w:t>B. melitensis</w:t>
      </w:r>
      <w:r>
        <w:rPr/>
        <w:t xml:space="preserve"> and </w:t>
      </w:r>
      <w:r>
        <w:rPr>
          <w:i/>
        </w:rPr>
        <w:t>B. canis</w:t>
      </w:r>
      <w:r>
        <w:rPr/>
        <w:t xml:space="preserve"> from infected macrophages</w:t>
      </w:r>
    </w:p>
    <w:p>
      <w:pPr>
        <w:pStyle w:val="Normal"/>
        <w:rPr/>
      </w:pPr>
      <w:r>
        <w:rPr/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5"/>
        <w:gridCol w:w="1080"/>
        <w:gridCol w:w="1440"/>
        <w:gridCol w:w="1080"/>
        <w:gridCol w:w="1680"/>
        <w:gridCol w:w="1080"/>
        <w:gridCol w:w="1560"/>
      </w:tblGrid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du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cus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B. melitensis</w:t>
            </w:r>
            <w:r>
              <w:rPr/>
              <w:t xml:space="preserve"> (24h)</w:t>
            </w:r>
          </w:p>
        </w:tc>
        <w:tc>
          <w:tcPr>
            <w:tcW w:w="276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B. canis</w:t>
            </w:r>
            <w:r>
              <w:rPr/>
              <w:t xml:space="preserve"> (24h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B. canis</w:t>
            </w:r>
            <w:r>
              <w:rPr/>
              <w:t xml:space="preserve"> (5h)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cus</w:t>
            </w:r>
          </w:p>
          <w:p>
            <w:pPr>
              <w:pStyle w:val="Normal"/>
              <w:rPr/>
            </w:pPr>
            <w:r>
              <w:rPr/>
              <w:t>T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d</w:t>
            </w:r>
          </w:p>
          <w:p>
            <w:pPr>
              <w:pStyle w:val="Normal"/>
              <w:rPr/>
            </w:pPr>
            <w:r>
              <w:rPr/>
              <w:t>Chang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cus</w:t>
            </w:r>
          </w:p>
          <w:p>
            <w:pPr>
              <w:pStyle w:val="Normal"/>
              <w:rPr/>
            </w:pPr>
            <w:r>
              <w:rPr/>
              <w:t>T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d</w:t>
            </w:r>
          </w:p>
          <w:p>
            <w:pPr>
              <w:pStyle w:val="Normal"/>
              <w:rPr/>
            </w:pPr>
            <w:r>
              <w:rPr/>
              <w:t>Chang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d</w:t>
            </w:r>
          </w:p>
          <w:p>
            <w:pPr>
              <w:pStyle w:val="Normal"/>
              <w:rPr/>
            </w:pPr>
            <w:r>
              <w:rPr/>
              <w:t>Change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nB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on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bD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exb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7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bB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exb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7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nterobactin synthetase, component F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en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nterobactin synthase subunit 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en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0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sochorismat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ent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,3-dihydroxybenzoate-2,3-dehydrogen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en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 dicitrate transport ATP-binding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fe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6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6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rric anguibactin transport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fa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6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rric anguibactin transport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fat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6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rric anguibactin transport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6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6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/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8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bookmarkStart w:id="0" w:name="OLE_LINK1"/>
            <w:r>
              <w:rPr/>
              <w:t>BCAN_B0387</w:t>
            </w:r>
            <w:bookmarkEnd w:id="0"/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 permease, FTR1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sensor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ho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BMEI1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lang w:val="de-DE"/>
              </w:rPr>
              <w:t>BCAN_A06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0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criptional regulatory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ho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1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06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ptidyl-tRNA hydro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4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S ribosomal protein L25/general stress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ug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4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5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  <w:bookmarkStart w:id="1" w:name="OLE_LINK2"/>
            <w:r>
              <w:rPr/>
              <w:t>*</w:t>
            </w:r>
            <w:bookmarkEnd w:id="1"/>
            <w:r>
              <w:rPr/>
              <w:t>*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 regulated outer membrane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frp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1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0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outer membrane protein pres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no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ot on arr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 chelate outer membrane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6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7**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 chelate periplasmic bind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6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etal chelate transport system permease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6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 chelate transport ATP-bind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6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(III) dicitrate-binding periplasmic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7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0.3**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(III) dicitrate transport system permease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fec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7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5**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(III) dicitrate transport system ATP-bind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fe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7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4**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-transport ATP-binding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fu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-2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7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(III)-binding periplasmic protein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-2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-transport system permease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fu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7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(III)-binding periplasmic protein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1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-transport system permease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fu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1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**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-transport system permease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fu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1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-transport ATP-binding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fu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1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-binding periplasmic protein precurso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ot on arr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-transport system permease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fu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7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ron(III)-transport ATP-binding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fu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5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7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on-responsive transcriptional regula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ri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I07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B05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rric uptake regulator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ir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1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3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2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1**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rric uptake regulator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0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1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rric uptake regulator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EI15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CAN_A0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** significantly different from 24h infected macrophages</w:t>
      </w:r>
    </w:p>
    <w:sectPr>
      <w:type w:val="nextPage"/>
      <w:pgSz w:orient="landscape" w:w="15840" w:h="12240"/>
      <w:pgMar w:left="108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20:01:00Z</dcterms:created>
  <dc:creator>Splitter Lab</dc:creator>
  <dc:description/>
  <cp:keywords/>
  <dc:language>en-US</dc:language>
  <cp:lastModifiedBy>Gary Splitter</cp:lastModifiedBy>
  <cp:lastPrinted>2011-11-03T10:20:00Z</cp:lastPrinted>
  <dcterms:modified xsi:type="dcterms:W3CDTF">2012-01-30T23:08:00Z</dcterms:modified>
  <cp:revision>7</cp:revision>
  <dc:subject/>
  <dc:title>Table </dc:title>
</cp:coreProperties>
</file>